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3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3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30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7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30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7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3058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30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loss of conta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emergence of other medical conditi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5.4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loss of contac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emergence of other medical conditi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DCEA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DCEA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3058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305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loss of contac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emergence of other medical condition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5.4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loss of contac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emergence of other medical condition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n-CE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 xml:space="preserve"> 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n-CEA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 xml:space="preserve"> 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1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2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HK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HK"/>
                        </w:rPr>
                        <w:t>4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Marksman</cp:lastModifiedBy>
  <dcterms:modified xsi:type="dcterms:W3CDTF">2014-01-16T07:48:00Z</dcterms:modified>
  <cp:revision>7</cp:revision>
  <dc:subject/>
  <dc:title/>
</cp:coreProperties>
</file>